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726444" w14:textId="7B55897F" w:rsidR="00761B0C" w:rsidRDefault="002B2A94" w:rsidP="003926C2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1 </w:t>
      </w:r>
      <w:r w:rsidR="00A93B71" w:rsidRPr="00EC1A95">
        <w:rPr>
          <w:rFonts w:ascii="Times New Roman" w:eastAsia="Times New Roman" w:hAnsi="Times New Roman" w:cs="Times New Roman"/>
          <w:b/>
          <w:sz w:val="24"/>
          <w:szCs w:val="24"/>
        </w:rPr>
        <w:t xml:space="preserve">Table- </w:t>
      </w:r>
    </w:p>
    <w:p w14:paraId="4C84A1B9" w14:textId="77777777" w:rsidR="00502A3B" w:rsidRPr="00EC1A95" w:rsidRDefault="00502A3B" w:rsidP="003926C2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279" w:type="dxa"/>
        <w:jc w:val="center"/>
        <w:tblInd w:w="-531" w:type="dxa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705"/>
        <w:gridCol w:w="2191"/>
        <w:gridCol w:w="2191"/>
        <w:gridCol w:w="2192"/>
      </w:tblGrid>
      <w:tr w:rsidR="00502A3B" w:rsidRPr="00074D8F" w14:paraId="42038C8D" w14:textId="77777777" w:rsidTr="00502A3B">
        <w:trPr>
          <w:jc w:val="center"/>
        </w:trPr>
        <w:tc>
          <w:tcPr>
            <w:tcW w:w="27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A387D81" w14:textId="77777777" w:rsidR="00A93B71" w:rsidRPr="00074D8F" w:rsidRDefault="00A93B71" w:rsidP="00A93B71">
            <w:pPr>
              <w:spacing w:after="0" w:line="240" w:lineRule="auto"/>
              <w:ind w:left="27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74D8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rder of Exposures</w:t>
            </w:r>
          </w:p>
        </w:tc>
        <w:tc>
          <w:tcPr>
            <w:tcW w:w="21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433B920" w14:textId="76EC775A" w:rsidR="00A93B71" w:rsidRPr="00074D8F" w:rsidRDefault="005C25A1" w:rsidP="00502A3B">
            <w:pPr>
              <w:spacing w:after="0" w:line="240" w:lineRule="auto"/>
              <w:ind w:left="27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74D8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0 ppb </w:t>
            </w:r>
            <w:r w:rsidR="00502A3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zone</w:t>
            </w:r>
          </w:p>
        </w:tc>
        <w:tc>
          <w:tcPr>
            <w:tcW w:w="219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F51AC63" w14:textId="1FB7B8EC" w:rsidR="00A93B71" w:rsidRPr="00074D8F" w:rsidRDefault="00A93B71" w:rsidP="00502A3B">
            <w:pPr>
              <w:spacing w:after="0" w:line="240" w:lineRule="auto"/>
              <w:ind w:left="27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74D8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100 ppb </w:t>
            </w:r>
            <w:r w:rsidR="00502A3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zone</w:t>
            </w:r>
          </w:p>
        </w:tc>
        <w:tc>
          <w:tcPr>
            <w:tcW w:w="219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B4F0871" w14:textId="74477ED3" w:rsidR="00A93B71" w:rsidRPr="00074D8F" w:rsidRDefault="00A93B71" w:rsidP="00502A3B">
            <w:pPr>
              <w:spacing w:after="0" w:line="240" w:lineRule="auto"/>
              <w:ind w:left="27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74D8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200 ppb </w:t>
            </w:r>
            <w:r w:rsidR="00502A3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zone</w:t>
            </w:r>
          </w:p>
        </w:tc>
      </w:tr>
      <w:tr w:rsidR="00502A3B" w:rsidRPr="00074D8F" w14:paraId="25E96676" w14:textId="77777777" w:rsidTr="00502A3B">
        <w:trPr>
          <w:jc w:val="center"/>
        </w:trPr>
        <w:tc>
          <w:tcPr>
            <w:tcW w:w="270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33CB3A" w14:textId="77777777" w:rsidR="00A93B71" w:rsidRPr="00074D8F" w:rsidRDefault="00A93B71" w:rsidP="00A93B71">
            <w:pPr>
              <w:spacing w:after="0" w:line="240" w:lineRule="auto"/>
              <w:ind w:left="27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74D8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irst</w:t>
            </w:r>
          </w:p>
        </w:tc>
        <w:tc>
          <w:tcPr>
            <w:tcW w:w="219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0826EA" w14:textId="77777777" w:rsidR="00A93B71" w:rsidRPr="00074D8F" w:rsidRDefault="00A93B71" w:rsidP="00A93B71">
            <w:pPr>
              <w:spacing w:after="0" w:line="240" w:lineRule="auto"/>
              <w:ind w:left="27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4D8F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19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C9DDB6" w14:textId="77777777" w:rsidR="00A93B71" w:rsidRPr="00074D8F" w:rsidRDefault="00A93B71" w:rsidP="00A93B71">
            <w:pPr>
              <w:spacing w:after="0" w:line="240" w:lineRule="auto"/>
              <w:ind w:left="27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4D8F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9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14B6EE0" w14:textId="77777777" w:rsidR="00A93B71" w:rsidRPr="00074D8F" w:rsidRDefault="00A93B71" w:rsidP="00A93B71">
            <w:pPr>
              <w:spacing w:after="0" w:line="240" w:lineRule="auto"/>
              <w:ind w:left="27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4D8F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502A3B" w:rsidRPr="00074D8F" w14:paraId="3027A461" w14:textId="77777777" w:rsidTr="00502A3B">
        <w:trPr>
          <w:jc w:val="center"/>
        </w:trPr>
        <w:tc>
          <w:tcPr>
            <w:tcW w:w="270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0C839A" w14:textId="77777777" w:rsidR="00A93B71" w:rsidRPr="00074D8F" w:rsidRDefault="00A93B71" w:rsidP="00A93B71">
            <w:pPr>
              <w:spacing w:after="0" w:line="240" w:lineRule="auto"/>
              <w:ind w:left="27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74D8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cond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217068" w14:textId="77777777" w:rsidR="00A93B71" w:rsidRPr="00074D8F" w:rsidRDefault="00A93B71" w:rsidP="00A93B71">
            <w:pPr>
              <w:spacing w:after="0" w:line="240" w:lineRule="auto"/>
              <w:ind w:left="27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4D8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E207DF" w14:textId="77777777" w:rsidR="00A93B71" w:rsidRPr="00074D8F" w:rsidRDefault="00A93B71" w:rsidP="00A93B71">
            <w:pPr>
              <w:spacing w:after="0" w:line="240" w:lineRule="auto"/>
              <w:ind w:left="27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4D8F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454B16E" w14:textId="77777777" w:rsidR="00A93B71" w:rsidRPr="00074D8F" w:rsidRDefault="00A93B71" w:rsidP="00A93B71">
            <w:pPr>
              <w:spacing w:after="0" w:line="240" w:lineRule="auto"/>
              <w:ind w:left="27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4D8F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02A3B" w:rsidRPr="00074D8F" w14:paraId="138145DF" w14:textId="77777777" w:rsidTr="00502A3B">
        <w:trPr>
          <w:jc w:val="center"/>
        </w:trPr>
        <w:tc>
          <w:tcPr>
            <w:tcW w:w="270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D9D86E" w14:textId="77777777" w:rsidR="00A93B71" w:rsidRPr="00074D8F" w:rsidRDefault="00A93B71" w:rsidP="00A93B71">
            <w:pPr>
              <w:spacing w:after="0" w:line="240" w:lineRule="auto"/>
              <w:ind w:left="27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74D8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a-DK"/>
              </w:rPr>
              <w:t>Third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50E0D4" w14:textId="77777777" w:rsidR="00A93B71" w:rsidRPr="00074D8F" w:rsidRDefault="00A93B71" w:rsidP="00A93B71">
            <w:pPr>
              <w:spacing w:after="0" w:line="240" w:lineRule="auto"/>
              <w:ind w:left="27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4D8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CE2260" w14:textId="77777777" w:rsidR="00A93B71" w:rsidRPr="00074D8F" w:rsidRDefault="00A93B71" w:rsidP="00A93B71">
            <w:pPr>
              <w:spacing w:after="0" w:line="240" w:lineRule="auto"/>
              <w:ind w:left="27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4D8F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B096C01" w14:textId="77777777" w:rsidR="00A93B71" w:rsidRPr="00074D8F" w:rsidRDefault="00A93B71" w:rsidP="00A93B71">
            <w:pPr>
              <w:spacing w:after="0" w:line="240" w:lineRule="auto"/>
              <w:ind w:left="27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4D8F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</w:tbl>
    <w:p w14:paraId="616237E1" w14:textId="77777777" w:rsidR="00A93B71" w:rsidRDefault="00A93B71"/>
    <w:p w14:paraId="65683EBB" w14:textId="42C032D7" w:rsidR="00A265CA" w:rsidRDefault="00A265CA" w:rsidP="00E61EC6">
      <w:pPr>
        <w:spacing w:after="0" w:line="240" w:lineRule="auto"/>
      </w:pPr>
      <w:bookmarkStart w:id="0" w:name="_GoBack"/>
      <w:bookmarkEnd w:id="0"/>
    </w:p>
    <w:sectPr w:rsidR="00A265CA" w:rsidSect="00E61EC6">
      <w:pgSz w:w="12240" w:h="15840"/>
      <w:pgMar w:top="630" w:right="1170" w:bottom="1080" w:left="12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E8063D"/>
    <w:multiLevelType w:val="multilevel"/>
    <w:tmpl w:val="E86288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4A032B08"/>
    <w:multiLevelType w:val="hybridMultilevel"/>
    <w:tmpl w:val="3A94D28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7E111679"/>
    <w:multiLevelType w:val="hybridMultilevel"/>
    <w:tmpl w:val="C876D7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7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1CC9"/>
    <w:rsid w:val="000555A2"/>
    <w:rsid w:val="00074D8F"/>
    <w:rsid w:val="00087612"/>
    <w:rsid w:val="000C57FC"/>
    <w:rsid w:val="000D4EC5"/>
    <w:rsid w:val="000D505D"/>
    <w:rsid w:val="000E27D1"/>
    <w:rsid w:val="001251F9"/>
    <w:rsid w:val="00142F44"/>
    <w:rsid w:val="00165F34"/>
    <w:rsid w:val="001773FB"/>
    <w:rsid w:val="0018116E"/>
    <w:rsid w:val="00184DE2"/>
    <w:rsid w:val="00196302"/>
    <w:rsid w:val="001A2E9A"/>
    <w:rsid w:val="001D2BCA"/>
    <w:rsid w:val="00200223"/>
    <w:rsid w:val="00223673"/>
    <w:rsid w:val="00247BC7"/>
    <w:rsid w:val="002B2A94"/>
    <w:rsid w:val="002C28F0"/>
    <w:rsid w:val="002D4E97"/>
    <w:rsid w:val="002D6367"/>
    <w:rsid w:val="00363A69"/>
    <w:rsid w:val="00364554"/>
    <w:rsid w:val="00374BC2"/>
    <w:rsid w:val="00385FB7"/>
    <w:rsid w:val="003926C2"/>
    <w:rsid w:val="003B1E70"/>
    <w:rsid w:val="003D34C7"/>
    <w:rsid w:val="003E2879"/>
    <w:rsid w:val="003F0023"/>
    <w:rsid w:val="003F556A"/>
    <w:rsid w:val="00441DE7"/>
    <w:rsid w:val="00442CF7"/>
    <w:rsid w:val="0044350C"/>
    <w:rsid w:val="0044719E"/>
    <w:rsid w:val="00447703"/>
    <w:rsid w:val="00471143"/>
    <w:rsid w:val="004723E3"/>
    <w:rsid w:val="0047672C"/>
    <w:rsid w:val="004815AA"/>
    <w:rsid w:val="004D5D8F"/>
    <w:rsid w:val="004F4618"/>
    <w:rsid w:val="004F4BA6"/>
    <w:rsid w:val="00502A3B"/>
    <w:rsid w:val="00540A18"/>
    <w:rsid w:val="00547EDD"/>
    <w:rsid w:val="00563E95"/>
    <w:rsid w:val="00565BD5"/>
    <w:rsid w:val="005A6321"/>
    <w:rsid w:val="005C25A1"/>
    <w:rsid w:val="005D1781"/>
    <w:rsid w:val="005E2B82"/>
    <w:rsid w:val="005F69CE"/>
    <w:rsid w:val="00602440"/>
    <w:rsid w:val="00615D44"/>
    <w:rsid w:val="00662F0D"/>
    <w:rsid w:val="00684CAB"/>
    <w:rsid w:val="0069031A"/>
    <w:rsid w:val="00692ADB"/>
    <w:rsid w:val="006C46DB"/>
    <w:rsid w:val="006D169F"/>
    <w:rsid w:val="006E0109"/>
    <w:rsid w:val="00705779"/>
    <w:rsid w:val="00715A7E"/>
    <w:rsid w:val="00733BF4"/>
    <w:rsid w:val="00761B0C"/>
    <w:rsid w:val="007C0168"/>
    <w:rsid w:val="007C5901"/>
    <w:rsid w:val="0080076B"/>
    <w:rsid w:val="00813725"/>
    <w:rsid w:val="008422BC"/>
    <w:rsid w:val="0084620D"/>
    <w:rsid w:val="00872A33"/>
    <w:rsid w:val="008A427F"/>
    <w:rsid w:val="008F0258"/>
    <w:rsid w:val="008F71C8"/>
    <w:rsid w:val="00925A45"/>
    <w:rsid w:val="00A03E7F"/>
    <w:rsid w:val="00A265CA"/>
    <w:rsid w:val="00A37717"/>
    <w:rsid w:val="00A57808"/>
    <w:rsid w:val="00A65975"/>
    <w:rsid w:val="00A82460"/>
    <w:rsid w:val="00A93B71"/>
    <w:rsid w:val="00A9499D"/>
    <w:rsid w:val="00AC58EB"/>
    <w:rsid w:val="00AE0974"/>
    <w:rsid w:val="00B54820"/>
    <w:rsid w:val="00B57FE3"/>
    <w:rsid w:val="00B8002D"/>
    <w:rsid w:val="00B84482"/>
    <w:rsid w:val="00B973C3"/>
    <w:rsid w:val="00BD385F"/>
    <w:rsid w:val="00BD44B7"/>
    <w:rsid w:val="00BE1CC9"/>
    <w:rsid w:val="00BE3A02"/>
    <w:rsid w:val="00BF12A2"/>
    <w:rsid w:val="00C26755"/>
    <w:rsid w:val="00C4066D"/>
    <w:rsid w:val="00C47906"/>
    <w:rsid w:val="00C74B73"/>
    <w:rsid w:val="00C83AD0"/>
    <w:rsid w:val="00CA3B20"/>
    <w:rsid w:val="00CC6B94"/>
    <w:rsid w:val="00CC71E1"/>
    <w:rsid w:val="00CE1145"/>
    <w:rsid w:val="00CF343A"/>
    <w:rsid w:val="00D36DE1"/>
    <w:rsid w:val="00D94ADC"/>
    <w:rsid w:val="00D964D1"/>
    <w:rsid w:val="00DC0EDD"/>
    <w:rsid w:val="00E3091F"/>
    <w:rsid w:val="00E31480"/>
    <w:rsid w:val="00E61EC6"/>
    <w:rsid w:val="00E9519A"/>
    <w:rsid w:val="00EA7661"/>
    <w:rsid w:val="00EC26A4"/>
    <w:rsid w:val="00EC2F21"/>
    <w:rsid w:val="00EC7645"/>
    <w:rsid w:val="00F711F4"/>
    <w:rsid w:val="00FF5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55B51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uiPriority="20" w:qFormat="1"/>
    <w:lsdException w:name="Normal (Web)" w:uiPriority="99"/>
    <w:lsdException w:name="HTML Cite" w:uiPriority="99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A93B71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A03E7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93B7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B844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rsid w:val="00692ADB"/>
    <w:rPr>
      <w:sz w:val="16"/>
      <w:szCs w:val="16"/>
    </w:rPr>
  </w:style>
  <w:style w:type="paragraph" w:styleId="CommentText">
    <w:name w:val="annotation text"/>
    <w:basedOn w:val="Normal"/>
    <w:link w:val="CommentTextChar"/>
    <w:rsid w:val="00692A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92ADB"/>
    <w:rPr>
      <w:rFonts w:asciiTheme="minorHAnsi" w:eastAsiaTheme="minorHAnsi" w:hAnsiTheme="minorHAnsi" w:cstheme="minorBidi"/>
    </w:rPr>
  </w:style>
  <w:style w:type="paragraph" w:styleId="CommentSubject">
    <w:name w:val="annotation subject"/>
    <w:basedOn w:val="CommentText"/>
    <w:next w:val="CommentText"/>
    <w:link w:val="CommentSubjectChar"/>
    <w:rsid w:val="00692A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692ADB"/>
    <w:rPr>
      <w:rFonts w:asciiTheme="minorHAnsi" w:eastAsiaTheme="minorHAnsi" w:hAnsiTheme="minorHAnsi" w:cstheme="minorBidi"/>
      <w:b/>
      <w:bCs/>
    </w:rPr>
  </w:style>
  <w:style w:type="paragraph" w:styleId="BalloonText">
    <w:name w:val="Balloon Text"/>
    <w:basedOn w:val="Normal"/>
    <w:link w:val="BalloonTextChar"/>
    <w:rsid w:val="00692A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692ADB"/>
    <w:rPr>
      <w:rFonts w:ascii="Tahoma" w:eastAsiaTheme="minorHAnsi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7C0168"/>
    <w:rPr>
      <w:rFonts w:asciiTheme="minorHAnsi" w:eastAsiaTheme="minorHAnsi" w:hAnsiTheme="minorHAnsi" w:cstheme="minorBidi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A03E7F"/>
    <w:rPr>
      <w:b/>
      <w:bCs/>
      <w:kern w:val="36"/>
      <w:sz w:val="48"/>
      <w:szCs w:val="48"/>
    </w:rPr>
  </w:style>
  <w:style w:type="character" w:styleId="Hyperlink">
    <w:name w:val="Hyperlink"/>
    <w:unhideWhenUsed/>
    <w:rsid w:val="00A03E7F"/>
    <w:rPr>
      <w:color w:val="0000FF"/>
      <w:u w:val="single"/>
    </w:rPr>
  </w:style>
  <w:style w:type="paragraph" w:customStyle="1" w:styleId="Body1">
    <w:name w:val="Body 1"/>
    <w:rsid w:val="00A03E7F"/>
    <w:pPr>
      <w:outlineLvl w:val="0"/>
    </w:pPr>
    <w:rPr>
      <w:rFonts w:eastAsia="ヒラギノ角ゴ Pro W3"/>
      <w:color w:val="000000"/>
      <w:sz w:val="24"/>
    </w:rPr>
  </w:style>
  <w:style w:type="character" w:customStyle="1" w:styleId="fontdarkgray">
    <w:name w:val="fontdarkgray"/>
    <w:rsid w:val="00A03E7F"/>
  </w:style>
  <w:style w:type="character" w:customStyle="1" w:styleId="apple-converted-space">
    <w:name w:val="apple-converted-space"/>
    <w:basedOn w:val="DefaultParagraphFont"/>
    <w:rsid w:val="00A03E7F"/>
  </w:style>
  <w:style w:type="character" w:styleId="Emphasis">
    <w:name w:val="Emphasis"/>
    <w:basedOn w:val="DefaultParagraphFont"/>
    <w:uiPriority w:val="20"/>
    <w:qFormat/>
    <w:rsid w:val="00A03E7F"/>
    <w:rPr>
      <w:i/>
      <w:iCs/>
    </w:rPr>
  </w:style>
  <w:style w:type="paragraph" w:styleId="ListParagraph">
    <w:name w:val="List Paragraph"/>
    <w:basedOn w:val="Normal"/>
    <w:uiPriority w:val="34"/>
    <w:qFormat/>
    <w:rsid w:val="00A03E7F"/>
    <w:pPr>
      <w:ind w:left="720"/>
      <w:contextualSpacing/>
    </w:pPr>
  </w:style>
  <w:style w:type="numbering" w:customStyle="1" w:styleId="NoList1">
    <w:name w:val="No List1"/>
    <w:next w:val="NoList"/>
    <w:uiPriority w:val="99"/>
    <w:semiHidden/>
    <w:unhideWhenUsed/>
    <w:rsid w:val="00A03E7F"/>
  </w:style>
  <w:style w:type="character" w:customStyle="1" w:styleId="cit-title">
    <w:name w:val="cit-title"/>
    <w:basedOn w:val="DefaultParagraphFont"/>
    <w:rsid w:val="00A03E7F"/>
  </w:style>
  <w:style w:type="character" w:customStyle="1" w:styleId="cit-auth">
    <w:name w:val="cit-auth"/>
    <w:basedOn w:val="DefaultParagraphFont"/>
    <w:rsid w:val="00A03E7F"/>
  </w:style>
  <w:style w:type="character" w:customStyle="1" w:styleId="cit-sep">
    <w:name w:val="cit-sep"/>
    <w:basedOn w:val="DefaultParagraphFont"/>
    <w:rsid w:val="00A03E7F"/>
  </w:style>
  <w:style w:type="character" w:styleId="HTMLCite">
    <w:name w:val="HTML Cite"/>
    <w:basedOn w:val="DefaultParagraphFont"/>
    <w:uiPriority w:val="99"/>
    <w:unhideWhenUsed/>
    <w:rsid w:val="00A03E7F"/>
    <w:rPr>
      <w:i/>
      <w:iCs/>
    </w:rPr>
  </w:style>
  <w:style w:type="character" w:customStyle="1" w:styleId="cit-print-date">
    <w:name w:val="cit-print-date"/>
    <w:basedOn w:val="DefaultParagraphFont"/>
    <w:rsid w:val="00A03E7F"/>
  </w:style>
  <w:style w:type="character" w:customStyle="1" w:styleId="cit-vol">
    <w:name w:val="cit-vol"/>
    <w:basedOn w:val="DefaultParagraphFont"/>
    <w:rsid w:val="00A03E7F"/>
  </w:style>
  <w:style w:type="character" w:customStyle="1" w:styleId="cit-first-page">
    <w:name w:val="cit-first-page"/>
    <w:basedOn w:val="DefaultParagraphFont"/>
    <w:rsid w:val="00A03E7F"/>
  </w:style>
  <w:style w:type="character" w:customStyle="1" w:styleId="cit-last-page">
    <w:name w:val="cit-last-page"/>
    <w:basedOn w:val="DefaultParagraphFont"/>
    <w:rsid w:val="00A03E7F"/>
  </w:style>
  <w:style w:type="paragraph" w:customStyle="1" w:styleId="EndNoteBibliographyTitle">
    <w:name w:val="EndNote Bibliography Title"/>
    <w:basedOn w:val="Normal"/>
    <w:link w:val="EndNoteBibliographyTitleChar"/>
    <w:rsid w:val="00A03E7F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03E7F"/>
    <w:rPr>
      <w:rFonts w:ascii="Calibri" w:eastAsiaTheme="minorHAnsi" w:hAnsi="Calibri" w:cstheme="minorBid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A03E7F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03E7F"/>
    <w:rPr>
      <w:rFonts w:ascii="Calibri" w:eastAsiaTheme="minorHAnsi" w:hAnsi="Calibri" w:cstheme="minorBidi"/>
      <w:noProof/>
      <w:sz w:val="22"/>
      <w:szCs w:val="22"/>
    </w:rPr>
  </w:style>
  <w:style w:type="character" w:styleId="PlaceholderText">
    <w:name w:val="Placeholder Text"/>
    <w:basedOn w:val="DefaultParagraphFont"/>
    <w:uiPriority w:val="99"/>
    <w:semiHidden/>
    <w:rsid w:val="00A03E7F"/>
    <w:rPr>
      <w:color w:val="808080"/>
    </w:rPr>
  </w:style>
  <w:style w:type="paragraph" w:customStyle="1" w:styleId="Body">
    <w:name w:val="Body"/>
    <w:rsid w:val="00A03E7F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</w:rPr>
  </w:style>
  <w:style w:type="paragraph" w:customStyle="1" w:styleId="Default">
    <w:name w:val="Default"/>
    <w:rsid w:val="00A03E7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2"/>
      <w:szCs w:val="22"/>
      <w:bdr w:val="nil"/>
    </w:rPr>
  </w:style>
  <w:style w:type="character" w:styleId="FollowedHyperlink">
    <w:name w:val="FollowedHyperlink"/>
    <w:basedOn w:val="DefaultParagraphFont"/>
    <w:rsid w:val="00A03E7F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rsid w:val="00A03E7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A03E7F"/>
    <w:rPr>
      <w:rFonts w:asciiTheme="minorHAnsi" w:eastAsiaTheme="minorHAnsi" w:hAnsiTheme="minorHAnsi" w:cstheme="minorBidi"/>
      <w:sz w:val="22"/>
      <w:szCs w:val="22"/>
    </w:rPr>
  </w:style>
  <w:style w:type="character" w:styleId="PageNumber">
    <w:name w:val="page number"/>
    <w:basedOn w:val="DefaultParagraphFont"/>
    <w:rsid w:val="00A03E7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uiPriority="20" w:qFormat="1"/>
    <w:lsdException w:name="Normal (Web)" w:uiPriority="99"/>
    <w:lsdException w:name="HTML Cite" w:uiPriority="99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A93B71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A03E7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93B7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B844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rsid w:val="00692ADB"/>
    <w:rPr>
      <w:sz w:val="16"/>
      <w:szCs w:val="16"/>
    </w:rPr>
  </w:style>
  <w:style w:type="paragraph" w:styleId="CommentText">
    <w:name w:val="annotation text"/>
    <w:basedOn w:val="Normal"/>
    <w:link w:val="CommentTextChar"/>
    <w:rsid w:val="00692A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92ADB"/>
    <w:rPr>
      <w:rFonts w:asciiTheme="minorHAnsi" w:eastAsiaTheme="minorHAnsi" w:hAnsiTheme="minorHAnsi" w:cstheme="minorBidi"/>
    </w:rPr>
  </w:style>
  <w:style w:type="paragraph" w:styleId="CommentSubject">
    <w:name w:val="annotation subject"/>
    <w:basedOn w:val="CommentText"/>
    <w:next w:val="CommentText"/>
    <w:link w:val="CommentSubjectChar"/>
    <w:rsid w:val="00692A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692ADB"/>
    <w:rPr>
      <w:rFonts w:asciiTheme="minorHAnsi" w:eastAsiaTheme="minorHAnsi" w:hAnsiTheme="minorHAnsi" w:cstheme="minorBidi"/>
      <w:b/>
      <w:bCs/>
    </w:rPr>
  </w:style>
  <w:style w:type="paragraph" w:styleId="BalloonText">
    <w:name w:val="Balloon Text"/>
    <w:basedOn w:val="Normal"/>
    <w:link w:val="BalloonTextChar"/>
    <w:rsid w:val="00692A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692ADB"/>
    <w:rPr>
      <w:rFonts w:ascii="Tahoma" w:eastAsiaTheme="minorHAnsi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7C0168"/>
    <w:rPr>
      <w:rFonts w:asciiTheme="minorHAnsi" w:eastAsiaTheme="minorHAnsi" w:hAnsiTheme="minorHAnsi" w:cstheme="minorBidi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A03E7F"/>
    <w:rPr>
      <w:b/>
      <w:bCs/>
      <w:kern w:val="36"/>
      <w:sz w:val="48"/>
      <w:szCs w:val="48"/>
    </w:rPr>
  </w:style>
  <w:style w:type="character" w:styleId="Hyperlink">
    <w:name w:val="Hyperlink"/>
    <w:unhideWhenUsed/>
    <w:rsid w:val="00A03E7F"/>
    <w:rPr>
      <w:color w:val="0000FF"/>
      <w:u w:val="single"/>
    </w:rPr>
  </w:style>
  <w:style w:type="paragraph" w:customStyle="1" w:styleId="Body1">
    <w:name w:val="Body 1"/>
    <w:rsid w:val="00A03E7F"/>
    <w:pPr>
      <w:outlineLvl w:val="0"/>
    </w:pPr>
    <w:rPr>
      <w:rFonts w:eastAsia="ヒラギノ角ゴ Pro W3"/>
      <w:color w:val="000000"/>
      <w:sz w:val="24"/>
    </w:rPr>
  </w:style>
  <w:style w:type="character" w:customStyle="1" w:styleId="fontdarkgray">
    <w:name w:val="fontdarkgray"/>
    <w:rsid w:val="00A03E7F"/>
  </w:style>
  <w:style w:type="character" w:customStyle="1" w:styleId="apple-converted-space">
    <w:name w:val="apple-converted-space"/>
    <w:basedOn w:val="DefaultParagraphFont"/>
    <w:rsid w:val="00A03E7F"/>
  </w:style>
  <w:style w:type="character" w:styleId="Emphasis">
    <w:name w:val="Emphasis"/>
    <w:basedOn w:val="DefaultParagraphFont"/>
    <w:uiPriority w:val="20"/>
    <w:qFormat/>
    <w:rsid w:val="00A03E7F"/>
    <w:rPr>
      <w:i/>
      <w:iCs/>
    </w:rPr>
  </w:style>
  <w:style w:type="paragraph" w:styleId="ListParagraph">
    <w:name w:val="List Paragraph"/>
    <w:basedOn w:val="Normal"/>
    <w:uiPriority w:val="34"/>
    <w:qFormat/>
    <w:rsid w:val="00A03E7F"/>
    <w:pPr>
      <w:ind w:left="720"/>
      <w:contextualSpacing/>
    </w:pPr>
  </w:style>
  <w:style w:type="numbering" w:customStyle="1" w:styleId="NoList1">
    <w:name w:val="No List1"/>
    <w:next w:val="NoList"/>
    <w:uiPriority w:val="99"/>
    <w:semiHidden/>
    <w:unhideWhenUsed/>
    <w:rsid w:val="00A03E7F"/>
  </w:style>
  <w:style w:type="character" w:customStyle="1" w:styleId="cit-title">
    <w:name w:val="cit-title"/>
    <w:basedOn w:val="DefaultParagraphFont"/>
    <w:rsid w:val="00A03E7F"/>
  </w:style>
  <w:style w:type="character" w:customStyle="1" w:styleId="cit-auth">
    <w:name w:val="cit-auth"/>
    <w:basedOn w:val="DefaultParagraphFont"/>
    <w:rsid w:val="00A03E7F"/>
  </w:style>
  <w:style w:type="character" w:customStyle="1" w:styleId="cit-sep">
    <w:name w:val="cit-sep"/>
    <w:basedOn w:val="DefaultParagraphFont"/>
    <w:rsid w:val="00A03E7F"/>
  </w:style>
  <w:style w:type="character" w:styleId="HTMLCite">
    <w:name w:val="HTML Cite"/>
    <w:basedOn w:val="DefaultParagraphFont"/>
    <w:uiPriority w:val="99"/>
    <w:unhideWhenUsed/>
    <w:rsid w:val="00A03E7F"/>
    <w:rPr>
      <w:i/>
      <w:iCs/>
    </w:rPr>
  </w:style>
  <w:style w:type="character" w:customStyle="1" w:styleId="cit-print-date">
    <w:name w:val="cit-print-date"/>
    <w:basedOn w:val="DefaultParagraphFont"/>
    <w:rsid w:val="00A03E7F"/>
  </w:style>
  <w:style w:type="character" w:customStyle="1" w:styleId="cit-vol">
    <w:name w:val="cit-vol"/>
    <w:basedOn w:val="DefaultParagraphFont"/>
    <w:rsid w:val="00A03E7F"/>
  </w:style>
  <w:style w:type="character" w:customStyle="1" w:styleId="cit-first-page">
    <w:name w:val="cit-first-page"/>
    <w:basedOn w:val="DefaultParagraphFont"/>
    <w:rsid w:val="00A03E7F"/>
  </w:style>
  <w:style w:type="character" w:customStyle="1" w:styleId="cit-last-page">
    <w:name w:val="cit-last-page"/>
    <w:basedOn w:val="DefaultParagraphFont"/>
    <w:rsid w:val="00A03E7F"/>
  </w:style>
  <w:style w:type="paragraph" w:customStyle="1" w:styleId="EndNoteBibliographyTitle">
    <w:name w:val="EndNote Bibliography Title"/>
    <w:basedOn w:val="Normal"/>
    <w:link w:val="EndNoteBibliographyTitleChar"/>
    <w:rsid w:val="00A03E7F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03E7F"/>
    <w:rPr>
      <w:rFonts w:ascii="Calibri" w:eastAsiaTheme="minorHAnsi" w:hAnsi="Calibri" w:cstheme="minorBid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A03E7F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03E7F"/>
    <w:rPr>
      <w:rFonts w:ascii="Calibri" w:eastAsiaTheme="minorHAnsi" w:hAnsi="Calibri" w:cstheme="minorBidi"/>
      <w:noProof/>
      <w:sz w:val="22"/>
      <w:szCs w:val="22"/>
    </w:rPr>
  </w:style>
  <w:style w:type="character" w:styleId="PlaceholderText">
    <w:name w:val="Placeholder Text"/>
    <w:basedOn w:val="DefaultParagraphFont"/>
    <w:uiPriority w:val="99"/>
    <w:semiHidden/>
    <w:rsid w:val="00A03E7F"/>
    <w:rPr>
      <w:color w:val="808080"/>
    </w:rPr>
  </w:style>
  <w:style w:type="paragraph" w:customStyle="1" w:styleId="Body">
    <w:name w:val="Body"/>
    <w:rsid w:val="00A03E7F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</w:rPr>
  </w:style>
  <w:style w:type="paragraph" w:customStyle="1" w:styleId="Default">
    <w:name w:val="Default"/>
    <w:rsid w:val="00A03E7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2"/>
      <w:szCs w:val="22"/>
      <w:bdr w:val="nil"/>
    </w:rPr>
  </w:style>
  <w:style w:type="character" w:styleId="FollowedHyperlink">
    <w:name w:val="FollowedHyperlink"/>
    <w:basedOn w:val="DefaultParagraphFont"/>
    <w:rsid w:val="00A03E7F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rsid w:val="00A03E7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A03E7F"/>
    <w:rPr>
      <w:rFonts w:asciiTheme="minorHAnsi" w:eastAsiaTheme="minorHAnsi" w:hAnsiTheme="minorHAnsi" w:cstheme="minorBidi"/>
      <w:sz w:val="22"/>
      <w:szCs w:val="22"/>
    </w:rPr>
  </w:style>
  <w:style w:type="character" w:styleId="PageNumber">
    <w:name w:val="page number"/>
    <w:basedOn w:val="DefaultParagraphFont"/>
    <w:rsid w:val="00A03E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55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2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56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9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0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8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4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8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53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9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15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5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</Words>
  <Characters>98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1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partment of Veterans Affairs</dc:creator>
  <cp:lastModifiedBy>IRMS SFCVAMC</cp:lastModifiedBy>
  <cp:revision>5</cp:revision>
  <dcterms:created xsi:type="dcterms:W3CDTF">2015-04-23T21:49:00Z</dcterms:created>
  <dcterms:modified xsi:type="dcterms:W3CDTF">2015-04-23T22:01:00Z</dcterms:modified>
</cp:coreProperties>
</file>